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50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620"/>
        <w:gridCol w:w="720"/>
        <w:gridCol w:w="540"/>
        <w:gridCol w:w="4050"/>
      </w:tblGrid>
      <w:tr w:rsidR="006F04E4" w:rsidRPr="00F87F74" w:rsidTr="00ED4437">
        <w:tc>
          <w:tcPr>
            <w:tcW w:w="10350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F04E4" w:rsidRPr="00F87F74" w:rsidRDefault="006F04E4" w:rsidP="00ED443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p.1. 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osteoclast area in WT and O</w:t>
            </w:r>
            <w:r w:rsidR="00ED4437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St-KO BMMC Lentiviral 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cue</w:t>
            </w:r>
            <w:r w:rsidR="00ED4437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E81F97" w:rsidRPr="00F87F74" w:rsidTr="00ED4437"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E81F97" w:rsidRPr="00F87F74" w:rsidRDefault="00E81F9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</w:tcPr>
          <w:p w:rsidR="00E81F97" w:rsidRPr="00F87F74" w:rsidRDefault="00E81F97" w:rsidP="00ED44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C area </w:t>
            </w:r>
            <w:r w:rsidR="0036118C"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F87F74">
              <w:rPr>
                <w:rFonts w:ascii="Times New Roman" w:hAnsi="Times New Roman" w:cs="Times New Roman"/>
                <w:b/>
                <w:sz w:val="20"/>
                <w:szCs w:val="20"/>
              </w:rPr>
              <w:t>μ</w:t>
            </w: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double" w:sz="4" w:space="0" w:color="auto"/>
            </w:tcBorders>
          </w:tcPr>
          <w:p w:rsidR="00E81F97" w:rsidRPr="00F87F74" w:rsidRDefault="00E81F9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540" w:type="dxa"/>
            <w:tcBorders>
              <w:top w:val="single" w:sz="4" w:space="0" w:color="auto"/>
              <w:bottom w:val="double" w:sz="4" w:space="0" w:color="auto"/>
            </w:tcBorders>
          </w:tcPr>
          <w:p w:rsidR="00E81F97" w:rsidRPr="00F87F74" w:rsidRDefault="00E81F9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405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E81F97" w:rsidRPr="00F87F74" w:rsidRDefault="00E81F9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6118C" w:rsidRPr="00F87F74" w:rsidTr="00ED4437">
        <w:trPr>
          <w:trHeight w:val="393"/>
        </w:trPr>
        <w:tc>
          <w:tcPr>
            <w:tcW w:w="3420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399</w:t>
            </w:r>
          </w:p>
        </w:tc>
        <w:tc>
          <w:tcPr>
            <w:tcW w:w="720" w:type="dxa"/>
            <w:tcBorders>
              <w:top w:val="double" w:sz="4" w:space="0" w:color="auto"/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30</w:t>
            </w:r>
          </w:p>
        </w:tc>
        <w:tc>
          <w:tcPr>
            <w:tcW w:w="540" w:type="dxa"/>
            <w:tcBorders>
              <w:top w:val="double" w:sz="4" w:space="0" w:color="auto"/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050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118C" w:rsidRPr="00F87F74" w:rsidTr="00ED4437">
        <w:trPr>
          <w:trHeight w:val="450"/>
        </w:trPr>
        <w:tc>
          <w:tcPr>
            <w:tcW w:w="3420" w:type="dxa"/>
            <w:tcBorders>
              <w:left w:val="single" w:sz="4" w:space="0" w:color="auto"/>
              <w:bottom w:val="single" w:sz="4" w:space="0" w:color="auto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-STAMP:GFP Resc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5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5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050" w:type="dxa"/>
            <w:tcBorders>
              <w:bottom w:val="single" w:sz="4" w:space="0" w:color="auto"/>
              <w:right w:val="single" w:sz="4" w:space="0" w:color="auto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0.0005 </w:t>
            </w:r>
            <w:r w:rsidRPr="00F87F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WT</w:t>
            </w:r>
          </w:p>
        </w:tc>
      </w:tr>
      <w:tr w:rsidR="006F04E4" w:rsidRPr="00F87F74" w:rsidTr="00ED44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10350" w:type="dxa"/>
            <w:gridSpan w:val="5"/>
            <w:tcBorders>
              <w:bottom w:val="single" w:sz="4" w:space="0" w:color="auto"/>
            </w:tcBorders>
          </w:tcPr>
          <w:p w:rsidR="006F04E4" w:rsidRPr="00F87F74" w:rsidRDefault="006F04E4" w:rsidP="00ED44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p. 2. 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osteoclast</w:t>
            </w:r>
            <w:r w:rsidR="00ED4437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a in WT and OCSt-KO BMMC 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cue</w:t>
            </w:r>
            <w:r w:rsidR="00ED4437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with WT OC-STAMP or with OC-STAMP N162D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6118C" w:rsidRPr="00F87F74" w:rsidTr="00ED44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350"/>
        </w:trPr>
        <w:tc>
          <w:tcPr>
            <w:tcW w:w="3420" w:type="dxa"/>
            <w:tcBorders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1620" w:type="dxa"/>
            <w:tcBorders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,315</w:t>
            </w:r>
          </w:p>
        </w:tc>
        <w:tc>
          <w:tcPr>
            <w:tcW w:w="720" w:type="dxa"/>
            <w:tcBorders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90</w:t>
            </w:r>
          </w:p>
        </w:tc>
        <w:tc>
          <w:tcPr>
            <w:tcW w:w="540" w:type="dxa"/>
            <w:tcBorders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050" w:type="dxa"/>
            <w:tcBorders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118C" w:rsidRPr="00F87F74" w:rsidTr="00ED44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rPr>
          <w:trHeight w:val="441"/>
        </w:trPr>
        <w:tc>
          <w:tcPr>
            <w:tcW w:w="3420" w:type="dxa"/>
            <w:tcBorders>
              <w:top w:val="nil"/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-STAMP:GFP Rescu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6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9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36118C" w:rsidRPr="00F87F74" w:rsidRDefault="0036118C" w:rsidP="00361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0.0001 </w:t>
            </w:r>
            <w:r w:rsidRPr="00F87F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WT</w:t>
            </w:r>
          </w:p>
        </w:tc>
      </w:tr>
      <w:tr w:rsidR="0036118C" w:rsidRPr="00F87F74" w:rsidTr="00ED44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3420" w:type="dxa"/>
            <w:tcBorders>
              <w:top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-STAMP(N162D):GFP Rescue</w:t>
            </w:r>
          </w:p>
        </w:tc>
        <w:tc>
          <w:tcPr>
            <w:tcW w:w="1620" w:type="dxa"/>
            <w:tcBorders>
              <w:top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827</w:t>
            </w:r>
          </w:p>
        </w:tc>
        <w:tc>
          <w:tcPr>
            <w:tcW w:w="720" w:type="dxa"/>
            <w:tcBorders>
              <w:top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8</w:t>
            </w:r>
          </w:p>
        </w:tc>
        <w:tc>
          <w:tcPr>
            <w:tcW w:w="540" w:type="dxa"/>
            <w:tcBorders>
              <w:top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050" w:type="dxa"/>
            <w:tcBorders>
              <w:top w:val="nil"/>
            </w:tcBorders>
          </w:tcPr>
          <w:p w:rsidR="0036118C" w:rsidRPr="00F87F74" w:rsidRDefault="0036118C" w:rsidP="00DE46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0.0001 vs. WT; </w:t>
            </w:r>
          </w:p>
          <w:p w:rsidR="0036118C" w:rsidRPr="00F87F74" w:rsidRDefault="00ED4437" w:rsidP="00ED44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F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&gt;0.05</w:t>
            </w:r>
            <w:r w:rsidR="00223D4F" w:rsidRPr="00F87F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36118C" w:rsidRPr="00F87F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r w:rsidR="006F04E4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6118C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 </w:t>
            </w:r>
            <w:r w:rsidR="0036118C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6F04E4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36118C" w:rsidRPr="00F87F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AMP:GFP Rescue</w:t>
            </w:r>
          </w:p>
        </w:tc>
      </w:tr>
    </w:tbl>
    <w:p w:rsidR="00780E22" w:rsidRPr="0036118C" w:rsidRDefault="00780E22">
      <w:pPr>
        <w:rPr>
          <w:lang w:val="en-US"/>
        </w:rPr>
      </w:pPr>
      <w:bookmarkStart w:id="0" w:name="_GoBack"/>
      <w:bookmarkEnd w:id="0"/>
    </w:p>
    <w:sectPr w:rsidR="00780E22" w:rsidRPr="0036118C" w:rsidSect="00E81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F97"/>
    <w:rsid w:val="00223D4F"/>
    <w:rsid w:val="0036118C"/>
    <w:rsid w:val="006F04E4"/>
    <w:rsid w:val="00780E22"/>
    <w:rsid w:val="00E81F97"/>
    <w:rsid w:val="00ED4437"/>
    <w:rsid w:val="00F8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0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3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wicka, Hanna</dc:creator>
  <cp:lastModifiedBy>Witwicka, Hanna</cp:lastModifiedBy>
  <cp:revision>4</cp:revision>
  <dcterms:created xsi:type="dcterms:W3CDTF">2015-04-06T13:19:00Z</dcterms:created>
  <dcterms:modified xsi:type="dcterms:W3CDTF">2015-04-06T20:15:00Z</dcterms:modified>
</cp:coreProperties>
</file>